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E9C1C" w14:textId="205315DF" w:rsidR="00505539" w:rsidRPr="00C22858" w:rsidRDefault="008C4D9D" w:rsidP="008C4D9D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C22858">
        <w:rPr>
          <w:rFonts w:asciiTheme="minorHAnsi" w:hAnsiTheme="minorHAnsi" w:cstheme="minorHAnsi"/>
          <w:b/>
          <w:bCs/>
          <w:sz w:val="24"/>
          <w:szCs w:val="24"/>
          <w:lang w:val="en-US"/>
        </w:rPr>
        <w:t>Search strategy – systematic literature review</w:t>
      </w:r>
    </w:p>
    <w:p w14:paraId="36D74729" w14:textId="77777777" w:rsidR="008C4D9D" w:rsidRPr="00C22858" w:rsidRDefault="008C4D9D" w:rsidP="008C4D9D">
      <w:pPr>
        <w:rPr>
          <w:rFonts w:asciiTheme="minorHAnsi" w:hAnsiTheme="minorHAnsi" w:cstheme="minorHAnsi"/>
          <w:sz w:val="14"/>
          <w:szCs w:val="14"/>
          <w:lang w:val="en-US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087"/>
        <w:gridCol w:w="1418"/>
      </w:tblGrid>
      <w:tr w:rsidR="008C4D9D" w:rsidRPr="00C22858" w14:paraId="51F2DBA0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A81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ource: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0627" w14:textId="5CAD7E3B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Ovid MEDLINE(R) ALL &lt;1946 to January 18, 2022&gt;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CF12" w14:textId="1384C628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Date of search 19-01-2022</w:t>
            </w:r>
          </w:p>
        </w:tc>
      </w:tr>
      <w:tr w:rsidR="008C4D9D" w:rsidRPr="00C22858" w14:paraId="2A057DD2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6D2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5DD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DD1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</w:tr>
      <w:tr w:rsidR="008C4D9D" w:rsidRPr="00C22858" w14:paraId="0923BF65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993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#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8D3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earch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65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sults</w:t>
            </w:r>
            <w:proofErr w:type="spellEnd"/>
          </w:p>
        </w:tc>
      </w:tr>
      <w:tr w:rsidR="008C4D9D" w:rsidRPr="00C22858" w14:paraId="4C99B7F2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417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709F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xp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istula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188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983</w:t>
            </w:r>
          </w:p>
        </w:tc>
      </w:tr>
      <w:tr w:rsidR="008C4D9D" w:rsidRPr="00C22858" w14:paraId="7E3F1D65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9C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7786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((obstetric*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genito?rina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* or genital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vesico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* or vaginal) adj3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*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ab,kf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DE9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62</w:t>
            </w:r>
          </w:p>
        </w:tc>
      </w:tr>
      <w:tr w:rsidR="008C4D9D" w:rsidRPr="00C22858" w14:paraId="702D6DB6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A40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C6F9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((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mid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juxtacervic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) adj3 obstetric vesicovagin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*) or VVF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ab,kf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E5E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66</w:t>
            </w:r>
          </w:p>
        </w:tc>
      </w:tr>
      <w:tr w:rsidR="008C4D9D" w:rsidRPr="00C22858" w14:paraId="33370818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D20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5558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 or 2 or 3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enitourinary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istula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F75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112</w:t>
            </w:r>
          </w:p>
        </w:tc>
      </w:tr>
      <w:tr w:rsidR="008C4D9D" w:rsidRPr="00C22858" w14:paraId="22CDBE0E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56B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2583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xp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urgic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Procedures,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perative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1B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371405</w:t>
            </w:r>
          </w:p>
        </w:tc>
      </w:tr>
      <w:tr w:rsidR="008C4D9D" w:rsidRPr="00C22858" w14:paraId="4C60490F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DEA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97B2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operative surgic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procedure.ab,kf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C85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2</w:t>
            </w:r>
          </w:p>
        </w:tc>
      </w:tr>
      <w:tr w:rsidR="008C4D9D" w:rsidRPr="00C22858" w14:paraId="39D7A3D7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98A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0B84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surg* or repair* or reconstruct*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ab,kf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712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654009</w:t>
            </w:r>
          </w:p>
        </w:tc>
      </w:tr>
      <w:tr w:rsidR="008C4D9D" w:rsidRPr="00C22858" w14:paraId="6389563E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367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63D8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 or 6 or 7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pai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51E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815494</w:t>
            </w:r>
          </w:p>
        </w:tc>
      </w:tr>
      <w:tr w:rsidR="008C4D9D" w:rsidRPr="00C22858" w14:paraId="4931FF67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6E2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3A72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4 and 8 [Genitourinary Fistula and Repair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61B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943</w:t>
            </w:r>
          </w:p>
        </w:tc>
      </w:tr>
      <w:tr w:rsidR="008C4D9D" w:rsidRPr="00C22858" w14:paraId="7147ADB3" w14:textId="77777777" w:rsidTr="008C4D9D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DC4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32D3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(exp animal/ not human/) or disease models, animal/ or exp animals, laboratory/ or exp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rodentia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/ or cattle/ or exp animals, genetically modified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ABF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896187</w:t>
            </w:r>
          </w:p>
        </w:tc>
      </w:tr>
      <w:tr w:rsidR="008C4D9D" w:rsidRPr="00C22858" w14:paraId="47F8DFFB" w14:textId="77777777" w:rsidTr="008C4D9D">
        <w:trPr>
          <w:trHeight w:val="9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8CF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07B2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(animal adj3 (model* or experiment* or genetically modified)) or canine or dog or dogs or beagle* or feline or cat or cats or rodent* or rabbit* or mice or mouse or murine* or rat or rats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ab,kf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998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528287</w:t>
            </w:r>
          </w:p>
        </w:tc>
      </w:tr>
      <w:tr w:rsidR="008C4D9D" w:rsidRPr="00C22858" w14:paraId="00DCA6D4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777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54E4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 or 11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nim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filter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B94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420184</w:t>
            </w:r>
          </w:p>
        </w:tc>
      </w:tr>
      <w:tr w:rsidR="008C4D9D" w:rsidRPr="00C22858" w14:paraId="711F4EA9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BD0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971B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9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o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12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nim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studies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xcluded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591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868</w:t>
            </w:r>
          </w:p>
        </w:tc>
      </w:tr>
      <w:tr w:rsidR="008C4D9D" w:rsidRPr="00C22858" w14:paraId="597570B1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96C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AA4B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ports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D87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240395</w:t>
            </w:r>
          </w:p>
        </w:tc>
      </w:tr>
      <w:tr w:rsidR="008C4D9D" w:rsidRPr="00C22858" w14:paraId="4982C242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29F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4BA2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(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serie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* or case report* or case stud*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ab,pt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816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485245</w:t>
            </w:r>
          </w:p>
        </w:tc>
      </w:tr>
      <w:tr w:rsidR="008C4D9D" w:rsidRPr="00C22858" w14:paraId="0251A6D5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366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A810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14 or 15 [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ports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10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485245</w:t>
            </w:r>
          </w:p>
        </w:tc>
      </w:tr>
      <w:tr w:rsidR="008C4D9D" w:rsidRPr="00C22858" w14:paraId="6B15E34E" w14:textId="77777777" w:rsidTr="008C4D9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FB5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B264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13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o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16 [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ports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xcluded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3E81FB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443</w:t>
            </w:r>
          </w:p>
        </w:tc>
      </w:tr>
    </w:tbl>
    <w:p w14:paraId="145B558D" w14:textId="77777777" w:rsidR="008C4D9D" w:rsidRPr="00C22858" w:rsidRDefault="008C4D9D" w:rsidP="008C4D9D">
      <w:pPr>
        <w:rPr>
          <w:rFonts w:asciiTheme="minorHAnsi" w:hAnsiTheme="minorHAnsi" w:cstheme="minorHAnsi"/>
          <w:sz w:val="14"/>
          <w:szCs w:val="14"/>
          <w:lang w:val="en-US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3"/>
        <w:gridCol w:w="7115"/>
        <w:gridCol w:w="1418"/>
      </w:tblGrid>
      <w:tr w:rsidR="008C4D9D" w:rsidRPr="00C22858" w14:paraId="3F2CCA60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016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ource: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DD0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Ovid MEDLINE(R) ALL &lt;1946 to March 19, 2024&gt;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AD60" w14:textId="738852FB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Date of </w:t>
            </w:r>
            <w:r w:rsidR="00A517DD"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update</w:t>
            </w:r>
          </w:p>
          <w:p w14:paraId="71C21F04" w14:textId="2034414E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0-03-2024</w:t>
            </w:r>
          </w:p>
        </w:tc>
      </w:tr>
      <w:tr w:rsidR="008C4D9D" w:rsidRPr="00C22858" w14:paraId="1BBB1606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8A5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C75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C34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</w:tr>
      <w:tr w:rsidR="008C4D9D" w:rsidRPr="00C22858" w14:paraId="2461B014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AEB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#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31D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earch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0E4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sults</w:t>
            </w:r>
            <w:proofErr w:type="spellEnd"/>
          </w:p>
        </w:tc>
      </w:tr>
      <w:tr w:rsidR="008C4D9D" w:rsidRPr="00C22858" w14:paraId="515A0851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A84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0DB2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xp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istula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35F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157</w:t>
            </w:r>
          </w:p>
        </w:tc>
      </w:tr>
      <w:tr w:rsidR="008C4D9D" w:rsidRPr="00C22858" w14:paraId="67DA2560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DF2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57DF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((obstetric*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genito?rina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* or genital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vesico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* or vaginal) adj3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*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ab,kf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D83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141</w:t>
            </w:r>
          </w:p>
        </w:tc>
      </w:tr>
      <w:tr w:rsidR="008C4D9D" w:rsidRPr="00C22858" w14:paraId="331F6BA9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BAD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4208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((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mid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juxtacervic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) adj3 obstetric vesicovagin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*) or VVF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ab,kf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6F6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32</w:t>
            </w:r>
          </w:p>
        </w:tc>
      </w:tr>
      <w:tr w:rsidR="008C4D9D" w:rsidRPr="00C22858" w14:paraId="34D56C2A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FBC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3C7E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 or 2 or 3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enitourinary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istula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740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576</w:t>
            </w:r>
          </w:p>
        </w:tc>
      </w:tr>
      <w:tr w:rsidR="008C4D9D" w:rsidRPr="00C22858" w14:paraId="709ED6FC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5A8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3D92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xp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urgic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Procedures,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perative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D84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603702</w:t>
            </w:r>
          </w:p>
        </w:tc>
      </w:tr>
      <w:tr w:rsidR="008C4D9D" w:rsidRPr="00C22858" w14:paraId="137D59EE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6E6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AD5D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operative surgic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procedure.ab,kf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54B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5</w:t>
            </w:r>
          </w:p>
        </w:tc>
      </w:tr>
      <w:tr w:rsidR="008C4D9D" w:rsidRPr="00C22858" w14:paraId="12797A4E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BF7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088C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surg* or repair* or reconstruct*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ab,kf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8B3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004279</w:t>
            </w:r>
          </w:p>
        </w:tc>
      </w:tr>
      <w:tr w:rsidR="008C4D9D" w:rsidRPr="00C22858" w14:paraId="4830126A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BF5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9CDC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 or 6 or 7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pai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54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286873</w:t>
            </w:r>
          </w:p>
        </w:tc>
      </w:tr>
      <w:tr w:rsidR="008C4D9D" w:rsidRPr="00C22858" w14:paraId="15DCF093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455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537A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4 and 8 [Genitourinary Fistula and Repair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1D4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263</w:t>
            </w:r>
          </w:p>
        </w:tc>
      </w:tr>
      <w:tr w:rsidR="008C4D9D" w:rsidRPr="00C22858" w14:paraId="0EF0E4B1" w14:textId="77777777" w:rsidTr="008C4D9D">
        <w:trPr>
          <w:trHeight w:val="6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067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25BD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(exp animal/ not human/) or disease models, animal/ or exp animals, laboratory/ or exp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rodentia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/ or cattle/ or exp animals, genetically modified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4C4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227866</w:t>
            </w:r>
          </w:p>
        </w:tc>
      </w:tr>
      <w:tr w:rsidR="008C4D9D" w:rsidRPr="00C22858" w14:paraId="4FDD9C36" w14:textId="77777777" w:rsidTr="008C4D9D">
        <w:trPr>
          <w:trHeight w:val="9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0F2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1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B1AA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(animal adj3 (model* or experiment* or genetically modified)) or canine or dog or dogs or beagle* or feline or cat or cats or rodent* or rabbit* or mice or mouse or murine* or rat or rats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ab,kf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BB2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790708</w:t>
            </w:r>
          </w:p>
        </w:tc>
      </w:tr>
      <w:tr w:rsidR="008C4D9D" w:rsidRPr="00C22858" w14:paraId="2916B7B7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A3A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9F87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 or 11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nim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filter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E3A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815904</w:t>
            </w:r>
          </w:p>
        </w:tc>
      </w:tr>
      <w:tr w:rsidR="008C4D9D" w:rsidRPr="00C22858" w14:paraId="48BF439F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C1D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3578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9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o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12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nim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studies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xcluded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57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184</w:t>
            </w:r>
          </w:p>
        </w:tc>
      </w:tr>
      <w:tr w:rsidR="008C4D9D" w:rsidRPr="00C22858" w14:paraId="7B12F176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043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lastRenderedPageBreak/>
              <w:t>14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8FA4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ports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CA6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391470</w:t>
            </w:r>
          </w:p>
        </w:tc>
      </w:tr>
      <w:tr w:rsidR="008C4D9D" w:rsidRPr="00C22858" w14:paraId="07B46060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B7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4515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(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serie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* or case report* or case stud*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ab,pt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1C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681064</w:t>
            </w:r>
          </w:p>
        </w:tc>
      </w:tr>
      <w:tr w:rsidR="008C4D9D" w:rsidRPr="00C22858" w14:paraId="5195B064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EC6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65D9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14 or 15 [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ports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681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681064</w:t>
            </w:r>
          </w:p>
        </w:tc>
      </w:tr>
      <w:tr w:rsidR="008C4D9D" w:rsidRPr="00C22858" w14:paraId="73AC6208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C02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53BA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13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o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16 [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ports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xcluded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CC8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650</w:t>
            </w:r>
          </w:p>
        </w:tc>
      </w:tr>
      <w:tr w:rsidR="008C4D9D" w:rsidRPr="00C22858" w14:paraId="028DC15D" w14:textId="77777777" w:rsidTr="008C4D9D">
        <w:trPr>
          <w:trHeight w:val="6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CB0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E008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"23201329" or "22914460" or "27821123" or "33164206" or "33811637" or "31778211" or "29441572" or "27741181" or "26233699" or "20700729").an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8EC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</w:tr>
      <w:tr w:rsidR="008C4D9D" w:rsidRPr="00C22858" w14:paraId="0AC9F350" w14:textId="77777777" w:rsidTr="008C4D9D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C86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8EDE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limit 17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o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y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="2022 -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urren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"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8CC259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23</w:t>
            </w:r>
          </w:p>
        </w:tc>
      </w:tr>
    </w:tbl>
    <w:p w14:paraId="52490FB7" w14:textId="77777777" w:rsidR="008C4D9D" w:rsidRPr="00C22858" w:rsidRDefault="008C4D9D" w:rsidP="008C4D9D">
      <w:pPr>
        <w:rPr>
          <w:rFonts w:asciiTheme="minorHAnsi" w:hAnsiTheme="minorHAnsi" w:cstheme="minorHAnsi"/>
          <w:sz w:val="14"/>
          <w:szCs w:val="14"/>
          <w:lang w:val="en-US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6978"/>
        <w:gridCol w:w="1462"/>
      </w:tblGrid>
      <w:tr w:rsidR="00C22858" w:rsidRPr="00C22858" w14:paraId="3024D9A8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51F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ource: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F05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Emb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lassic+Embase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&lt;1947 to 2022 January 14&gt;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F6A5" w14:textId="4E1F145A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Date of search: 19-01-2022</w:t>
            </w:r>
          </w:p>
        </w:tc>
      </w:tr>
      <w:tr w:rsidR="008C4D9D" w:rsidRPr="00C22858" w14:paraId="5276462A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C0F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DA1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533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8C4D9D" w:rsidRPr="00C22858" w14:paraId="06156A7D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8EC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AF2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arche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7D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sults</w:t>
            </w:r>
            <w:proofErr w:type="spellEnd"/>
          </w:p>
        </w:tc>
      </w:tr>
      <w:tr w:rsidR="00C22858" w:rsidRPr="00C22858" w14:paraId="2C5CFE0B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ED4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60C5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p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ysto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stula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/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6B8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863</w:t>
            </w:r>
          </w:p>
        </w:tc>
      </w:tr>
      <w:tr w:rsidR="00C22858" w:rsidRPr="00C22858" w14:paraId="50001688" w14:textId="77777777" w:rsidTr="00A517DD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BF1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1C00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((obstetric*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genito?rina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genital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vesico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vaginal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yto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) adj3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*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,kw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A5B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891</w:t>
            </w:r>
          </w:p>
        </w:tc>
      </w:tr>
      <w:tr w:rsidR="00C22858" w:rsidRPr="00C22858" w14:paraId="0A75474A" w14:textId="77777777" w:rsidTr="00A517DD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55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47E4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(((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id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juxtacervic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) adj3 obstetric vesicovagin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*) or VVF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,kw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800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76</w:t>
            </w:r>
          </w:p>
        </w:tc>
      </w:tr>
      <w:tr w:rsidR="00C22858" w:rsidRPr="00C22858" w14:paraId="54E13092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A4F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0A13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 or 2 or 3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enitourinary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stula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C75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015</w:t>
            </w:r>
          </w:p>
        </w:tc>
      </w:tr>
      <w:tr w:rsidR="00C22858" w:rsidRPr="00C22858" w14:paraId="07BC51F6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3F8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027B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p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urgery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/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7E5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739398</w:t>
            </w:r>
          </w:p>
        </w:tc>
      </w:tr>
      <w:tr w:rsidR="00C22858" w:rsidRPr="00C22858" w14:paraId="43FA8FA4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093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C057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(surg* or repair* or reconstruct*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,kw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32D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02699</w:t>
            </w:r>
          </w:p>
        </w:tc>
      </w:tr>
      <w:tr w:rsidR="00C22858" w:rsidRPr="00C22858" w14:paraId="60CF142D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542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94FC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 or 6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pai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69F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917281</w:t>
            </w:r>
          </w:p>
        </w:tc>
      </w:tr>
      <w:tr w:rsidR="00C22858" w:rsidRPr="00C22858" w14:paraId="5443F09C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EE5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48FD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 and 7 [Genitourinary Fistula and Repair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F81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157</w:t>
            </w:r>
          </w:p>
        </w:tc>
      </w:tr>
      <w:tr w:rsidR="00C22858" w:rsidRPr="00C22858" w14:paraId="609E1B38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718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B291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imit 8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o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conference abstract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C67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34</w:t>
            </w:r>
          </w:p>
        </w:tc>
      </w:tr>
      <w:tr w:rsidR="00C22858" w:rsidRPr="00C22858" w14:paraId="4F72D5EC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0D5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7557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8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9 [Conference abstracts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6D8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623</w:t>
            </w:r>
          </w:p>
        </w:tc>
      </w:tr>
      <w:tr w:rsidR="00C22858" w:rsidRPr="00C22858" w14:paraId="62B51D1B" w14:textId="77777777" w:rsidTr="00A517DD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A9D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0335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(exp animal/ not human/) or animal disease/ or exp experimental animal/ or exp animal experiment/ or exp animal model/ or exp domestic cattle/ or exp rodent/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022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114556</w:t>
            </w:r>
          </w:p>
        </w:tc>
      </w:tr>
      <w:tr w:rsidR="00C22858" w:rsidRPr="00C22858" w14:paraId="61016736" w14:textId="77777777" w:rsidTr="00A517DD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29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05C9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((animal adj3 (model* or experiment*)) or canine or dog or dogs or beagle* or feline or cat or cats or rodent* or rabbit* or mice or mouse or murine* or rat or rats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,kw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7A6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566751</w:t>
            </w:r>
          </w:p>
        </w:tc>
      </w:tr>
      <w:tr w:rsidR="00C22858" w:rsidRPr="00C22858" w14:paraId="43BC97FD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64A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E181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 or 12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im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filter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9BD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707225</w:t>
            </w:r>
          </w:p>
        </w:tc>
      </w:tr>
      <w:tr w:rsidR="00C22858" w:rsidRPr="00C22858" w14:paraId="76217E9E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07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4F62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0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13 [Animals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F08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555</w:t>
            </w:r>
          </w:p>
        </w:tc>
      </w:tr>
      <w:tr w:rsidR="00C22858" w:rsidRPr="00C22858" w14:paraId="16D64EB7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79F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B019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p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tudy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/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2B9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2538</w:t>
            </w:r>
          </w:p>
        </w:tc>
      </w:tr>
      <w:tr w:rsidR="00C22858" w:rsidRPr="00C22858" w14:paraId="6C7FDC68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91A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F99D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(case adj3 (stud* or series)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,kw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16C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74425</w:t>
            </w:r>
          </w:p>
        </w:tc>
      </w:tr>
      <w:tr w:rsidR="00C22858" w:rsidRPr="00C22858" w14:paraId="6BB57BBB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756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F880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5 or 16 [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ports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09F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95804</w:t>
            </w:r>
          </w:p>
        </w:tc>
      </w:tr>
      <w:tr w:rsidR="00A517DD" w:rsidRPr="00C22858" w14:paraId="0B076700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B2D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0B56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4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17 [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ports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ECBC9B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462</w:t>
            </w:r>
          </w:p>
        </w:tc>
      </w:tr>
    </w:tbl>
    <w:p w14:paraId="4A7AA0DB" w14:textId="77777777" w:rsidR="008C4D9D" w:rsidRPr="00C22858" w:rsidRDefault="008C4D9D" w:rsidP="008C4D9D">
      <w:pPr>
        <w:rPr>
          <w:rFonts w:asciiTheme="minorHAnsi" w:hAnsiTheme="minorHAnsi" w:cstheme="minorHAnsi"/>
          <w:sz w:val="14"/>
          <w:szCs w:val="14"/>
          <w:lang w:val="en-US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6978"/>
        <w:gridCol w:w="1462"/>
      </w:tblGrid>
      <w:tr w:rsidR="00C22858" w:rsidRPr="00C22858" w14:paraId="3F2B75DD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D04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ource: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04D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Emb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lassic+Embase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&lt;1947 to 2024 March 19&gt;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80A8" w14:textId="7F1FC9AD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Date of </w:t>
            </w:r>
            <w:r w:rsidR="00A517DD"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update</w:t>
            </w: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: 20-03-2024</w:t>
            </w:r>
          </w:p>
        </w:tc>
      </w:tr>
      <w:tr w:rsidR="008C4D9D" w:rsidRPr="00C22858" w14:paraId="08E23676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680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FC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F7E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8C4D9D" w:rsidRPr="00C22858" w14:paraId="227EB206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0DE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4A3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arche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A82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sults</w:t>
            </w:r>
            <w:proofErr w:type="spellEnd"/>
          </w:p>
        </w:tc>
      </w:tr>
      <w:tr w:rsidR="00C22858" w:rsidRPr="00C22858" w14:paraId="03B37F95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45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A348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p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ysto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stula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/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6CD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203</w:t>
            </w:r>
          </w:p>
        </w:tc>
      </w:tr>
      <w:tr w:rsidR="00C22858" w:rsidRPr="00C22858" w14:paraId="6649E966" w14:textId="77777777" w:rsidTr="00A517DD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1F1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EA1E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((obstetric*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genito?rina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genital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vesico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vaginal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yto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) adj3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*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,kw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BC6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442</w:t>
            </w:r>
          </w:p>
        </w:tc>
      </w:tr>
      <w:tr w:rsidR="00C22858" w:rsidRPr="00C22858" w14:paraId="4A457AF6" w14:textId="77777777" w:rsidTr="00A517DD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E56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CFAE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(((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id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juxtacervic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) adj3 obstetric vesicovagin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*) or VVF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,kw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899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10</w:t>
            </w:r>
          </w:p>
        </w:tc>
      </w:tr>
      <w:tr w:rsidR="00C22858" w:rsidRPr="00C22858" w14:paraId="19B761E6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1B0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9292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 or 2 or 3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enitourinary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stula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5A7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678</w:t>
            </w:r>
          </w:p>
        </w:tc>
      </w:tr>
      <w:tr w:rsidR="00C22858" w:rsidRPr="00C22858" w14:paraId="072A4CC2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6B5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lastRenderedPageBreak/>
              <w:t>5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946E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p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urgery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/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565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488388</w:t>
            </w:r>
          </w:p>
        </w:tc>
      </w:tr>
      <w:tr w:rsidR="00C22858" w:rsidRPr="00C22858" w14:paraId="7EE10E3F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596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5EE0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(surg* or repair* or reconstruct*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,kw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71E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107982</w:t>
            </w:r>
          </w:p>
        </w:tc>
      </w:tr>
      <w:tr w:rsidR="00C22858" w:rsidRPr="00C22858" w14:paraId="2578EB15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8AD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708A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 or 6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pai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275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835542</w:t>
            </w:r>
          </w:p>
        </w:tc>
      </w:tr>
      <w:tr w:rsidR="00C22858" w:rsidRPr="00C22858" w14:paraId="6BABE19A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3A2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5D1F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 and 7 [Genitourinary Fistula and Repair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B41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724</w:t>
            </w:r>
          </w:p>
        </w:tc>
      </w:tr>
      <w:tr w:rsidR="00C22858" w:rsidRPr="00C22858" w14:paraId="68442D53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B0B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9C8A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imit 8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o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conference abstract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76C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22</w:t>
            </w:r>
          </w:p>
        </w:tc>
      </w:tr>
      <w:tr w:rsidR="00C22858" w:rsidRPr="00C22858" w14:paraId="55B41447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B25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6016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8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9 [Conference abstracts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D7E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002</w:t>
            </w:r>
          </w:p>
        </w:tc>
      </w:tr>
      <w:tr w:rsidR="00C22858" w:rsidRPr="00C22858" w14:paraId="7482F615" w14:textId="77777777" w:rsidTr="00A517DD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C87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8C9C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(exp animal/ not human/) or animal disease/ or exp experimental animal/ or exp animal experiment/ or exp animal model/ or exp domestic cattle/ or exp rodent/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D33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664251</w:t>
            </w:r>
          </w:p>
        </w:tc>
      </w:tr>
      <w:tr w:rsidR="00C22858" w:rsidRPr="00C22858" w14:paraId="4602327F" w14:textId="77777777" w:rsidTr="00A517DD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8A6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648C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((animal adj3 (model* or experiment*)) or canine or dog or dogs or beagle* or feline or cat or cats or rodent* or rabbit* or mice or mouse or murine* or rat or rats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,kw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965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948279</w:t>
            </w:r>
          </w:p>
        </w:tc>
      </w:tr>
      <w:tr w:rsidR="00C22858" w:rsidRPr="00C22858" w14:paraId="29D4EA45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FB4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F445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 or 12 [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im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filter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488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302970</w:t>
            </w:r>
          </w:p>
        </w:tc>
      </w:tr>
      <w:tr w:rsidR="00C22858" w:rsidRPr="00C22858" w14:paraId="5233AD36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108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25B4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0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13 [Animals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F13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929</w:t>
            </w:r>
          </w:p>
        </w:tc>
      </w:tr>
      <w:tr w:rsidR="00C22858" w:rsidRPr="00C22858" w14:paraId="1D6C9579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CF7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C538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p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tudy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/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A6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9694</w:t>
            </w:r>
          </w:p>
        </w:tc>
      </w:tr>
      <w:tr w:rsidR="00C22858" w:rsidRPr="00C22858" w14:paraId="1A897622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090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9B1E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(case adj3 (stud* or series)).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,kw,ti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91E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64061</w:t>
            </w:r>
          </w:p>
        </w:tc>
      </w:tr>
      <w:tr w:rsidR="00C22858" w:rsidRPr="00C22858" w14:paraId="3FA701F6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ABB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8D87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5 or 16 [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ports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BF9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88151</w:t>
            </w:r>
          </w:p>
        </w:tc>
      </w:tr>
      <w:tr w:rsidR="00C22858" w:rsidRPr="00C22858" w14:paraId="0219199E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08B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33AB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14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17 [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ports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423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815</w:t>
            </w:r>
          </w:p>
        </w:tc>
      </w:tr>
      <w:tr w:rsidR="00C22858" w:rsidRPr="00C22858" w14:paraId="75014FD0" w14:textId="77777777" w:rsidTr="00A517DD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698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9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4996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("23201329" or "22914460" or "27821123" or "33164206" or "33811637" or "31778211" or "29441572" or "27741181" or "26233699" or "20700729").pm.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0C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</w:tr>
      <w:tr w:rsidR="00A517DD" w:rsidRPr="00C22858" w14:paraId="2D802AA3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D71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CA42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imit 18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o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y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="2022 -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urren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"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EC1D7C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26</w:t>
            </w:r>
          </w:p>
        </w:tc>
      </w:tr>
    </w:tbl>
    <w:p w14:paraId="11421632" w14:textId="77777777" w:rsidR="008C4D9D" w:rsidRPr="00C22858" w:rsidRDefault="008C4D9D" w:rsidP="008C4D9D">
      <w:pPr>
        <w:rPr>
          <w:rFonts w:asciiTheme="minorHAnsi" w:hAnsiTheme="minorHAnsi" w:cstheme="minorHAnsi"/>
          <w:sz w:val="14"/>
          <w:szCs w:val="14"/>
          <w:lang w:val="en-US"/>
        </w:rPr>
      </w:pPr>
    </w:p>
    <w:p w14:paraId="59D8E8E2" w14:textId="77777777" w:rsidR="008C4D9D" w:rsidRPr="00C22858" w:rsidRDefault="008C4D9D" w:rsidP="008C4D9D">
      <w:pPr>
        <w:rPr>
          <w:rFonts w:asciiTheme="minorHAnsi" w:hAnsiTheme="minorHAnsi" w:cstheme="minorHAnsi"/>
          <w:sz w:val="14"/>
          <w:szCs w:val="14"/>
          <w:lang w:val="en-US"/>
        </w:rPr>
      </w:pP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6411"/>
      </w:tblGrid>
      <w:tr w:rsidR="008C4D9D" w:rsidRPr="00C22858" w14:paraId="3BCE3EFF" w14:textId="77777777" w:rsidTr="008C4D9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E25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ource:</w:t>
            </w:r>
          </w:p>
        </w:tc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CFD1" w14:textId="563347CB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Search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n:Web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of Science Cor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llectionEditions:All</w:t>
            </w:r>
            <w:proofErr w:type="spellEnd"/>
          </w:p>
        </w:tc>
      </w:tr>
    </w:tbl>
    <w:p w14:paraId="321A4484" w14:textId="5E1927E7" w:rsidR="008C4D9D" w:rsidRPr="00C22858" w:rsidRDefault="008C4D9D" w:rsidP="008C4D9D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C22858">
        <w:rPr>
          <w:rFonts w:asciiTheme="minorHAnsi" w:hAnsiTheme="minorHAnsi" w:cstheme="minorHAnsi"/>
          <w:sz w:val="18"/>
          <w:szCs w:val="18"/>
          <w:lang w:val="en-US"/>
        </w:rPr>
        <w:t xml:space="preserve"> Date of search: 19-01-2022</w:t>
      </w:r>
    </w:p>
    <w:p w14:paraId="3DC6C4C3" w14:textId="77777777" w:rsidR="008C4D9D" w:rsidRPr="00C22858" w:rsidRDefault="008C4D9D" w:rsidP="008C4D9D">
      <w:pPr>
        <w:rPr>
          <w:rFonts w:asciiTheme="minorHAnsi" w:hAnsiTheme="minorHAnsi" w:cstheme="minorHAnsi"/>
          <w:sz w:val="14"/>
          <w:szCs w:val="14"/>
          <w:lang w:val="en-US"/>
        </w:rPr>
      </w:pP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6978"/>
        <w:gridCol w:w="1985"/>
      </w:tblGrid>
      <w:tr w:rsidR="008C4D9D" w:rsidRPr="00C22858" w14:paraId="17BBAFCE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A28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C3A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arch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B67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sults</w:t>
            </w:r>
            <w:proofErr w:type="spellEnd"/>
          </w:p>
        </w:tc>
      </w:tr>
      <w:tr w:rsidR="008C4D9D" w:rsidRPr="00C22858" w14:paraId="5CC9B2F9" w14:textId="77777777" w:rsidTr="00A517DD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35E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3832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TS=(obstetric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genito?rina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genit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vesicovagin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vagin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yto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*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528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154</w:t>
            </w:r>
          </w:p>
        </w:tc>
      </w:tr>
      <w:tr w:rsidR="008C4D9D" w:rsidRPr="00C22858" w14:paraId="6AE334F9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E18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1026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S = ((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id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juxtacervic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NEAR/3 obstetric vesicovagin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*) or VV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8F3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25</w:t>
            </w:r>
          </w:p>
        </w:tc>
      </w:tr>
      <w:tr w:rsidR="008C4D9D" w:rsidRPr="00C22858" w14:paraId="245FE71A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288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4CDF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1 OR #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4D2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269</w:t>
            </w:r>
          </w:p>
        </w:tc>
      </w:tr>
      <w:tr w:rsidR="008C4D9D" w:rsidRPr="00C22858" w14:paraId="255F6F44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95A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807C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S = (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urg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*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construc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654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500.403</w:t>
            </w:r>
          </w:p>
        </w:tc>
      </w:tr>
      <w:tr w:rsidR="008C4D9D" w:rsidRPr="00C22858" w14:paraId="0B38EAB2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58D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8575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3 AND #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8EE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408</w:t>
            </w:r>
          </w:p>
        </w:tc>
      </w:tr>
      <w:tr w:rsidR="008C4D9D" w:rsidRPr="00C22858" w14:paraId="69A7DF63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59A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CFF5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TS= (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erie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* or case report* or case stud*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718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236.511</w:t>
            </w:r>
          </w:p>
        </w:tc>
      </w:tr>
      <w:tr w:rsidR="008C4D9D" w:rsidRPr="00C22858" w14:paraId="5D26020C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D96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DB7E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5 NOT #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0C4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511</w:t>
            </w:r>
          </w:p>
        </w:tc>
      </w:tr>
      <w:tr w:rsidR="008C4D9D" w:rsidRPr="00C22858" w14:paraId="21BA49B4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6DE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A5E8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TS =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im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6DE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239.937</w:t>
            </w:r>
          </w:p>
        </w:tc>
      </w:tr>
      <w:tr w:rsidR="008C4D9D" w:rsidRPr="00C22858" w14:paraId="5CB98285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51D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34C1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S = human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397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122.819</w:t>
            </w:r>
          </w:p>
        </w:tc>
      </w:tr>
      <w:tr w:rsidR="008C4D9D" w:rsidRPr="00C22858" w14:paraId="3A517B10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09C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1BD0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8 NOT #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F72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03.319</w:t>
            </w:r>
          </w:p>
        </w:tc>
      </w:tr>
      <w:tr w:rsidR="008C4D9D" w:rsidRPr="00C22858" w14:paraId="1DFE98EC" w14:textId="77777777" w:rsidTr="00A517DD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F8F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EFC7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S = (animal disease OR experimental animal OR animal experiment OR animal model OR domestic cattle OR rodent OR canine OR dog OR dogs OR beagle* OR feline OR cat OR cats OR rodent* OR rabbit* OR mice OR mouse OR murine* OR rat or rat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4DE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323.816</w:t>
            </w:r>
          </w:p>
        </w:tc>
      </w:tr>
      <w:tr w:rsidR="008C4D9D" w:rsidRPr="00C22858" w14:paraId="066F58DE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4ED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6049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10 OR #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EC1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606.636</w:t>
            </w:r>
          </w:p>
        </w:tc>
      </w:tr>
      <w:tr w:rsidR="008C4D9D" w:rsidRPr="00C22858" w14:paraId="2E2961F1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E67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5FDFB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7 NOT #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06D5A2D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476</w:t>
            </w:r>
          </w:p>
        </w:tc>
      </w:tr>
    </w:tbl>
    <w:p w14:paraId="33161BF0" w14:textId="77777777" w:rsidR="008C4D9D" w:rsidRPr="00C22858" w:rsidRDefault="008C4D9D" w:rsidP="008C4D9D">
      <w:pPr>
        <w:rPr>
          <w:rFonts w:asciiTheme="minorHAnsi" w:hAnsiTheme="minorHAnsi" w:cstheme="minorHAnsi"/>
          <w:sz w:val="14"/>
          <w:szCs w:val="14"/>
          <w:lang w:val="en-US"/>
        </w:rPr>
      </w:pPr>
    </w:p>
    <w:p w14:paraId="6F45C20A" w14:textId="5ED1ACB9" w:rsidR="008C4D9D" w:rsidRPr="00C22858" w:rsidRDefault="008C4D9D" w:rsidP="008C4D9D">
      <w:pPr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C22858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nl-NL"/>
          <w14:ligatures w14:val="none"/>
        </w:rPr>
        <w:t xml:space="preserve">Date of </w:t>
      </w:r>
      <w:r w:rsidR="00A517DD" w:rsidRPr="00C22858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nl-NL"/>
          <w14:ligatures w14:val="none"/>
        </w:rPr>
        <w:t>update</w:t>
      </w:r>
      <w:r w:rsidRPr="00C22858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nl-NL"/>
          <w14:ligatures w14:val="none"/>
        </w:rPr>
        <w:t>: 20-03-2024</w:t>
      </w:r>
    </w:p>
    <w:p w14:paraId="480582CE" w14:textId="77777777" w:rsidR="008C4D9D" w:rsidRPr="00C22858" w:rsidRDefault="008C4D9D" w:rsidP="008C4D9D">
      <w:pPr>
        <w:rPr>
          <w:rFonts w:asciiTheme="minorHAnsi" w:hAnsiTheme="minorHAnsi" w:cstheme="minorHAnsi"/>
          <w:sz w:val="14"/>
          <w:szCs w:val="14"/>
          <w:lang w:val="en-US"/>
        </w:rPr>
      </w:pPr>
    </w:p>
    <w:tbl>
      <w:tblPr>
        <w:tblW w:w="11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6978"/>
        <w:gridCol w:w="1985"/>
        <w:gridCol w:w="1504"/>
      </w:tblGrid>
      <w:tr w:rsidR="00C22858" w:rsidRPr="00C22858" w14:paraId="3645E103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75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436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arch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E76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C22858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sults</w:t>
            </w:r>
            <w:proofErr w:type="spellEnd"/>
          </w:p>
        </w:tc>
      </w:tr>
      <w:tr w:rsidR="00C22858" w:rsidRPr="00C22858" w14:paraId="43E4DBB4" w14:textId="77777777" w:rsidTr="00A517DD">
        <w:trPr>
          <w:gridAfter w:val="1"/>
          <w:wAfter w:w="1504" w:type="dxa"/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095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lastRenderedPageBreak/>
              <w:t>1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0C22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TS=(obstetric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genito?rinar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genit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vesicovagin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vagin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*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yto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*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BF9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621</w:t>
            </w:r>
          </w:p>
        </w:tc>
      </w:tr>
      <w:tr w:rsidR="00C22858" w:rsidRPr="00C22858" w14:paraId="40B2DFEA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50E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640F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S = ((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idvagin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juxtacervic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NEAR/3 obstetric vesicovaginal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stu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*) or VV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AF7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98</w:t>
            </w:r>
          </w:p>
        </w:tc>
      </w:tr>
      <w:tr w:rsidR="00A517DD" w:rsidRPr="00C22858" w14:paraId="25C0B837" w14:textId="77777777" w:rsidTr="00A517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7B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9BA1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1 OR #2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9637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761</w:t>
            </w:r>
          </w:p>
        </w:tc>
      </w:tr>
      <w:tr w:rsidR="00C22858" w:rsidRPr="00C22858" w14:paraId="2B16A3A9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CFB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9D45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S = (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urg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* or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construct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D9B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913124</w:t>
            </w:r>
          </w:p>
        </w:tc>
      </w:tr>
      <w:tr w:rsidR="00C22858" w:rsidRPr="00C22858" w14:paraId="0410125C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58F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FF6D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3 AND #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806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91</w:t>
            </w:r>
          </w:p>
        </w:tc>
      </w:tr>
      <w:tr w:rsidR="00C22858" w:rsidRPr="00C22858" w14:paraId="789C97DC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165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E9C9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TS= (case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erie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* or case report* or case stud*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FAF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804200</w:t>
            </w:r>
          </w:p>
        </w:tc>
      </w:tr>
      <w:tr w:rsidR="00C22858" w:rsidRPr="00C22858" w14:paraId="3CD64853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C87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A16BC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5 NOT #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146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64</w:t>
            </w:r>
          </w:p>
        </w:tc>
      </w:tr>
      <w:tr w:rsidR="00C22858" w:rsidRPr="00C22858" w14:paraId="458D341B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65A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4A44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TS = </w:t>
            </w:r>
            <w:proofErr w:type="spellStart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imal</w:t>
            </w:r>
            <w:proofErr w:type="spellEnd"/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535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90695</w:t>
            </w:r>
          </w:p>
        </w:tc>
      </w:tr>
      <w:tr w:rsidR="00C22858" w:rsidRPr="00C22858" w14:paraId="444174EE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C12E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3E598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S = human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B090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662268</w:t>
            </w:r>
          </w:p>
        </w:tc>
      </w:tr>
      <w:tr w:rsidR="00C22858" w:rsidRPr="00C22858" w14:paraId="093FEDEB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89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3E321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8 NOT #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31E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05928</w:t>
            </w:r>
          </w:p>
        </w:tc>
      </w:tr>
      <w:tr w:rsidR="00C22858" w:rsidRPr="00C22858" w14:paraId="308D3228" w14:textId="77777777" w:rsidTr="00A517DD">
        <w:trPr>
          <w:gridAfter w:val="1"/>
          <w:wAfter w:w="1504" w:type="dxa"/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0E0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25BEA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S = (animal disease OR experimental animal OR  animal experiment OR  animal model OR domestic cattle OR rodent OR canine OR dog OR dogs OR beagle* OR feline OR cat OR cats OR rodent* OR rabbit* OR mice OR mouse OR murine* OR rat or rat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0889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684690</w:t>
            </w:r>
          </w:p>
        </w:tc>
      </w:tr>
      <w:tr w:rsidR="00C22858" w:rsidRPr="00C22858" w14:paraId="2323D890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FFD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80C9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: #10 OR #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7C2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001249</w:t>
            </w:r>
          </w:p>
        </w:tc>
      </w:tr>
      <w:tr w:rsidR="008C4D9D" w:rsidRPr="00C22858" w14:paraId="5EA8B8D0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DCB6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0822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7 NOT #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EE45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25</w:t>
            </w:r>
          </w:p>
        </w:tc>
      </w:tr>
      <w:tr w:rsidR="00C22858" w:rsidRPr="00C22858" w14:paraId="0AED9BB4" w14:textId="77777777" w:rsidTr="00A517DD">
        <w:trPr>
          <w:gridAfter w:val="1"/>
          <w:wAfter w:w="1504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E533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6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7CA4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#7 NOT #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3E1725F" w14:textId="77777777" w:rsidR="008C4D9D" w:rsidRPr="00C22858" w:rsidRDefault="008C4D9D" w:rsidP="008C4D9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22858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8</w:t>
            </w:r>
          </w:p>
        </w:tc>
      </w:tr>
    </w:tbl>
    <w:p w14:paraId="647401E9" w14:textId="77777777" w:rsidR="008C4D9D" w:rsidRPr="00C22858" w:rsidRDefault="008C4D9D" w:rsidP="008C4D9D">
      <w:pPr>
        <w:rPr>
          <w:rFonts w:asciiTheme="minorHAnsi" w:hAnsiTheme="minorHAnsi" w:cstheme="minorHAnsi"/>
          <w:sz w:val="14"/>
          <w:szCs w:val="14"/>
          <w:lang w:val="en-US"/>
        </w:rPr>
      </w:pPr>
    </w:p>
    <w:sectPr w:rsidR="008C4D9D" w:rsidRPr="00C22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D9D"/>
    <w:rsid w:val="00033EA7"/>
    <w:rsid w:val="001A71D9"/>
    <w:rsid w:val="00225B02"/>
    <w:rsid w:val="00476272"/>
    <w:rsid w:val="00493D54"/>
    <w:rsid w:val="004D516D"/>
    <w:rsid w:val="004E10E2"/>
    <w:rsid w:val="00505539"/>
    <w:rsid w:val="00506189"/>
    <w:rsid w:val="005147C8"/>
    <w:rsid w:val="00554ED1"/>
    <w:rsid w:val="005B2AF3"/>
    <w:rsid w:val="005E4B36"/>
    <w:rsid w:val="006E1286"/>
    <w:rsid w:val="007D0955"/>
    <w:rsid w:val="00821D64"/>
    <w:rsid w:val="00840A00"/>
    <w:rsid w:val="008C4D9D"/>
    <w:rsid w:val="00910BE6"/>
    <w:rsid w:val="00915C38"/>
    <w:rsid w:val="00944185"/>
    <w:rsid w:val="009B60D0"/>
    <w:rsid w:val="00A517DD"/>
    <w:rsid w:val="00AD3036"/>
    <w:rsid w:val="00B42813"/>
    <w:rsid w:val="00BB0BD6"/>
    <w:rsid w:val="00C22858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0399A"/>
  <w15:chartTrackingRefBased/>
  <w15:docId w15:val="{7D5E254F-1887-4FBA-BCAD-2564C42BD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8C4D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8C4D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8C4D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8C4D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8C4D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8C4D9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8C4D9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8C4D9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8C4D9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8C4D9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8C4D9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8C4D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C4D9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8C4D9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0</Words>
  <Characters>5940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jaars, L.P. (Lennart)</dc:creator>
  <cp:keywords/>
  <dc:description/>
  <cp:lastModifiedBy>Maljaars, L.P. (Lennart)</cp:lastModifiedBy>
  <cp:revision>2</cp:revision>
  <dcterms:created xsi:type="dcterms:W3CDTF">2025-10-29T12:25:00Z</dcterms:created>
  <dcterms:modified xsi:type="dcterms:W3CDTF">2025-10-29T12:25:00Z</dcterms:modified>
</cp:coreProperties>
</file>